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94275" w14:textId="77777777" w:rsidR="00716068" w:rsidRPr="00B76F27" w:rsidRDefault="00716068" w:rsidP="00716068">
      <w:pPr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</w:pPr>
      <w:r w:rsidRPr="00B76F27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Table S2. </w:t>
      </w:r>
      <w:r w:rsidRPr="00B76F27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>The threshold</w:t>
      </w:r>
      <w:r w:rsidRPr="00B76F27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en-GB"/>
        </w:rPr>
        <w:t>s</w:t>
      </w:r>
      <w:r w:rsidRPr="00B76F2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used for </w:t>
      </w:r>
      <w:r w:rsidRPr="00B76F27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>binary results of DMFpred.</w:t>
      </w:r>
    </w:p>
    <w:tbl>
      <w:tblPr>
        <w:tblStyle w:val="a3"/>
        <w:tblW w:w="8755" w:type="dxa"/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559"/>
        <w:gridCol w:w="1418"/>
        <w:gridCol w:w="1417"/>
      </w:tblGrid>
      <w:tr w:rsidR="00716068" w:rsidRPr="00B76F27" w14:paraId="20EFAAED" w14:textId="77777777" w:rsidTr="0047397B">
        <w:tc>
          <w:tcPr>
            <w:tcW w:w="1526" w:type="dxa"/>
          </w:tcPr>
          <w:p w14:paraId="36178721" w14:textId="77777777" w:rsidR="00716068" w:rsidRPr="00B76F27" w:rsidRDefault="00716068" w:rsidP="0047397B">
            <w:pPr>
              <w:rPr>
                <w:b/>
                <w:bCs/>
                <w:sz w:val="24"/>
                <w:szCs w:val="24"/>
              </w:rPr>
            </w:pPr>
            <w:r w:rsidRPr="00B76F27">
              <w:rPr>
                <w:rFonts w:hint="eastAsia"/>
                <w:b/>
                <w:bCs/>
                <w:sz w:val="24"/>
                <w:szCs w:val="24"/>
              </w:rPr>
              <w:t>F</w:t>
            </w:r>
            <w:r w:rsidRPr="00B76F27">
              <w:rPr>
                <w:b/>
                <w:bCs/>
                <w:sz w:val="24"/>
                <w:szCs w:val="24"/>
              </w:rPr>
              <w:t>unction</w:t>
            </w:r>
          </w:p>
        </w:tc>
        <w:tc>
          <w:tcPr>
            <w:tcW w:w="1417" w:type="dxa"/>
          </w:tcPr>
          <w:p w14:paraId="3FA7C3F2" w14:textId="77777777" w:rsidR="00716068" w:rsidRPr="00B76F27" w:rsidRDefault="00716068" w:rsidP="0047397B">
            <w:pPr>
              <w:rPr>
                <w:sz w:val="24"/>
                <w:szCs w:val="24"/>
              </w:rPr>
            </w:pPr>
            <w:r w:rsidRPr="00B76F27">
              <w:rPr>
                <w:sz w:val="24"/>
                <w:szCs w:val="24"/>
              </w:rPr>
              <w:t>Assembler</w:t>
            </w:r>
          </w:p>
        </w:tc>
        <w:tc>
          <w:tcPr>
            <w:tcW w:w="1418" w:type="dxa"/>
          </w:tcPr>
          <w:p w14:paraId="2214F548" w14:textId="77777777" w:rsidR="00716068" w:rsidRPr="00B76F27" w:rsidRDefault="00716068" w:rsidP="0047397B">
            <w:pPr>
              <w:rPr>
                <w:sz w:val="24"/>
                <w:szCs w:val="24"/>
              </w:rPr>
            </w:pPr>
            <w:r w:rsidRPr="00B76F27">
              <w:rPr>
                <w:sz w:val="24"/>
                <w:szCs w:val="24"/>
              </w:rPr>
              <w:t>Chaperone</w:t>
            </w:r>
          </w:p>
        </w:tc>
        <w:tc>
          <w:tcPr>
            <w:tcW w:w="1559" w:type="dxa"/>
            <w:vAlign w:val="center"/>
          </w:tcPr>
          <w:p w14:paraId="191280E2" w14:textId="77777777" w:rsidR="00716068" w:rsidRPr="00B76F27" w:rsidRDefault="00716068" w:rsidP="0047397B">
            <w:pPr>
              <w:rPr>
                <w:sz w:val="24"/>
                <w:szCs w:val="24"/>
              </w:rPr>
            </w:pPr>
            <w:r w:rsidRPr="00B76F27">
              <w:rPr>
                <w:sz w:val="24"/>
                <w:szCs w:val="24"/>
              </w:rPr>
              <w:t>Display-site</w:t>
            </w:r>
          </w:p>
        </w:tc>
        <w:tc>
          <w:tcPr>
            <w:tcW w:w="1418" w:type="dxa"/>
          </w:tcPr>
          <w:p w14:paraId="75E71AA4" w14:textId="77777777" w:rsidR="00716068" w:rsidRPr="00B76F27" w:rsidRDefault="00716068" w:rsidP="0047397B">
            <w:pPr>
              <w:rPr>
                <w:sz w:val="24"/>
                <w:szCs w:val="24"/>
              </w:rPr>
            </w:pPr>
            <w:r w:rsidRPr="00B76F27">
              <w:rPr>
                <w:sz w:val="24"/>
                <w:szCs w:val="24"/>
              </w:rPr>
              <w:t>Effector</w:t>
            </w:r>
          </w:p>
        </w:tc>
        <w:tc>
          <w:tcPr>
            <w:tcW w:w="1417" w:type="dxa"/>
          </w:tcPr>
          <w:p w14:paraId="3DF5FCCA" w14:textId="77777777" w:rsidR="00716068" w:rsidRPr="00B76F27" w:rsidRDefault="00716068" w:rsidP="0047397B">
            <w:pPr>
              <w:rPr>
                <w:sz w:val="24"/>
                <w:szCs w:val="24"/>
              </w:rPr>
            </w:pPr>
            <w:r w:rsidRPr="00B76F27">
              <w:rPr>
                <w:sz w:val="24"/>
                <w:szCs w:val="24"/>
              </w:rPr>
              <w:t>Scavenger</w:t>
            </w:r>
          </w:p>
        </w:tc>
      </w:tr>
      <w:tr w:rsidR="00716068" w:rsidRPr="00B76F27" w14:paraId="02F78649" w14:textId="77777777" w:rsidTr="0047397B">
        <w:tc>
          <w:tcPr>
            <w:tcW w:w="1526" w:type="dxa"/>
          </w:tcPr>
          <w:p w14:paraId="257CFBE6" w14:textId="77777777" w:rsidR="00716068" w:rsidRPr="00B76F27" w:rsidRDefault="00716068" w:rsidP="0047397B">
            <w:pPr>
              <w:rPr>
                <w:b/>
                <w:sz w:val="24"/>
                <w:szCs w:val="24"/>
              </w:rPr>
            </w:pPr>
            <w:r w:rsidRPr="00B76F27">
              <w:rPr>
                <w:b/>
                <w:kern w:val="0"/>
                <w:sz w:val="24"/>
                <w:szCs w:val="24"/>
                <w:lang w:val="en-GB"/>
              </w:rPr>
              <w:t>Threshold</w:t>
            </w:r>
          </w:p>
        </w:tc>
        <w:tc>
          <w:tcPr>
            <w:tcW w:w="1417" w:type="dxa"/>
          </w:tcPr>
          <w:p w14:paraId="46D86A11" w14:textId="77777777" w:rsidR="00716068" w:rsidRPr="00B76F27" w:rsidRDefault="00716068" w:rsidP="0047397B">
            <w:pPr>
              <w:rPr>
                <w:sz w:val="24"/>
                <w:szCs w:val="24"/>
              </w:rPr>
            </w:pPr>
            <w:r w:rsidRPr="00B76F27">
              <w:rPr>
                <w:rFonts w:hint="eastAsia"/>
                <w:sz w:val="24"/>
                <w:szCs w:val="24"/>
              </w:rPr>
              <w:t>0</w:t>
            </w:r>
            <w:r w:rsidRPr="00B76F27">
              <w:rPr>
                <w:sz w:val="24"/>
                <w:szCs w:val="24"/>
              </w:rPr>
              <w:t>.085</w:t>
            </w:r>
          </w:p>
        </w:tc>
        <w:tc>
          <w:tcPr>
            <w:tcW w:w="1418" w:type="dxa"/>
          </w:tcPr>
          <w:p w14:paraId="7769DAE6" w14:textId="77777777" w:rsidR="00716068" w:rsidRPr="00B76F27" w:rsidRDefault="00716068" w:rsidP="0047397B">
            <w:pPr>
              <w:rPr>
                <w:sz w:val="24"/>
                <w:szCs w:val="24"/>
              </w:rPr>
            </w:pPr>
            <w:r w:rsidRPr="00B76F27">
              <w:rPr>
                <w:rFonts w:hint="eastAsia"/>
                <w:sz w:val="24"/>
                <w:szCs w:val="24"/>
              </w:rPr>
              <w:t>0</w:t>
            </w:r>
            <w:r w:rsidRPr="00B76F27">
              <w:rPr>
                <w:sz w:val="24"/>
                <w:szCs w:val="24"/>
              </w:rPr>
              <w:t>.008</w:t>
            </w:r>
          </w:p>
        </w:tc>
        <w:tc>
          <w:tcPr>
            <w:tcW w:w="1559" w:type="dxa"/>
          </w:tcPr>
          <w:p w14:paraId="32FFA9C2" w14:textId="77777777" w:rsidR="00716068" w:rsidRPr="00B76F27" w:rsidRDefault="00716068" w:rsidP="0047397B">
            <w:pPr>
              <w:rPr>
                <w:sz w:val="24"/>
                <w:szCs w:val="24"/>
              </w:rPr>
            </w:pPr>
            <w:r w:rsidRPr="00B76F27">
              <w:rPr>
                <w:rFonts w:hint="eastAsia"/>
                <w:sz w:val="24"/>
                <w:szCs w:val="24"/>
              </w:rPr>
              <w:t>0</w:t>
            </w:r>
            <w:r w:rsidRPr="00B76F27">
              <w:rPr>
                <w:sz w:val="24"/>
                <w:szCs w:val="24"/>
              </w:rPr>
              <w:t>.082</w:t>
            </w:r>
          </w:p>
        </w:tc>
        <w:tc>
          <w:tcPr>
            <w:tcW w:w="1418" w:type="dxa"/>
          </w:tcPr>
          <w:p w14:paraId="1520493A" w14:textId="77777777" w:rsidR="00716068" w:rsidRPr="00B76F27" w:rsidRDefault="00716068" w:rsidP="0047397B">
            <w:pPr>
              <w:rPr>
                <w:sz w:val="24"/>
                <w:szCs w:val="24"/>
              </w:rPr>
            </w:pPr>
            <w:r w:rsidRPr="00B76F27">
              <w:rPr>
                <w:rFonts w:hint="eastAsia"/>
                <w:sz w:val="24"/>
                <w:szCs w:val="24"/>
              </w:rPr>
              <w:t>0</w:t>
            </w:r>
            <w:r w:rsidRPr="00B76F27">
              <w:rPr>
                <w:sz w:val="24"/>
                <w:szCs w:val="24"/>
              </w:rPr>
              <w:t>.082</w:t>
            </w:r>
          </w:p>
        </w:tc>
        <w:tc>
          <w:tcPr>
            <w:tcW w:w="1417" w:type="dxa"/>
          </w:tcPr>
          <w:p w14:paraId="12A5F011" w14:textId="77777777" w:rsidR="00716068" w:rsidRPr="00B76F27" w:rsidRDefault="00716068" w:rsidP="0047397B">
            <w:pPr>
              <w:rPr>
                <w:sz w:val="24"/>
                <w:szCs w:val="24"/>
              </w:rPr>
            </w:pPr>
            <w:r w:rsidRPr="00B76F27">
              <w:rPr>
                <w:rFonts w:hint="eastAsia"/>
                <w:sz w:val="24"/>
                <w:szCs w:val="24"/>
              </w:rPr>
              <w:t>0</w:t>
            </w:r>
            <w:r w:rsidRPr="00B76F27">
              <w:rPr>
                <w:sz w:val="24"/>
                <w:szCs w:val="24"/>
              </w:rPr>
              <w:t>.01</w:t>
            </w:r>
          </w:p>
        </w:tc>
      </w:tr>
    </w:tbl>
    <w:p w14:paraId="6CE74448" w14:textId="77777777" w:rsidR="00716068" w:rsidRDefault="00716068" w:rsidP="00716068">
      <w:pPr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</w:pPr>
      <w:r w:rsidRPr="00B76F27">
        <w:rPr>
          <w:rFonts w:ascii="Times New Roman" w:hAnsi="Times New Roman" w:cs="Times New Roman"/>
          <w:sz w:val="24"/>
          <w:szCs w:val="24"/>
        </w:rPr>
        <w:t xml:space="preserve">* The </w:t>
      </w:r>
      <w:r w:rsidRPr="00B76F27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>threshold</w:t>
      </w:r>
      <w:r w:rsidRPr="00B76F27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en-GB"/>
        </w:rPr>
        <w:t>s</w:t>
      </w:r>
      <w:r w:rsidRPr="00B76F27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 xml:space="preserve"> were selected according to the highest MCC values in the validation set.</w:t>
      </w:r>
    </w:p>
    <w:p w14:paraId="3349EE65" w14:textId="41767FFF" w:rsidR="007E2FFE" w:rsidRPr="00716068" w:rsidRDefault="007E2FFE">
      <w:pPr>
        <w:rPr>
          <w:lang w:val="en-GB"/>
        </w:rPr>
      </w:pPr>
    </w:p>
    <w:sectPr w:rsidR="007E2FFE" w:rsidRPr="00716068" w:rsidSect="00E54D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68"/>
    <w:rsid w:val="00033501"/>
    <w:rsid w:val="001352FB"/>
    <w:rsid w:val="001A6C6C"/>
    <w:rsid w:val="001B2A22"/>
    <w:rsid w:val="00232A86"/>
    <w:rsid w:val="002D2B62"/>
    <w:rsid w:val="00327E01"/>
    <w:rsid w:val="00347713"/>
    <w:rsid w:val="00376259"/>
    <w:rsid w:val="003D3E2A"/>
    <w:rsid w:val="004275B7"/>
    <w:rsid w:val="00436945"/>
    <w:rsid w:val="0049440F"/>
    <w:rsid w:val="004B4C29"/>
    <w:rsid w:val="004C0546"/>
    <w:rsid w:val="004C067B"/>
    <w:rsid w:val="005168D7"/>
    <w:rsid w:val="00556E82"/>
    <w:rsid w:val="00574A2B"/>
    <w:rsid w:val="005B4130"/>
    <w:rsid w:val="005D7AF2"/>
    <w:rsid w:val="005F476E"/>
    <w:rsid w:val="006145AB"/>
    <w:rsid w:val="00660C4C"/>
    <w:rsid w:val="006D2DCD"/>
    <w:rsid w:val="007151EF"/>
    <w:rsid w:val="00716068"/>
    <w:rsid w:val="007433A8"/>
    <w:rsid w:val="007E1FB3"/>
    <w:rsid w:val="007E2FFE"/>
    <w:rsid w:val="0080686F"/>
    <w:rsid w:val="00810962"/>
    <w:rsid w:val="00852571"/>
    <w:rsid w:val="008C624A"/>
    <w:rsid w:val="00917312"/>
    <w:rsid w:val="00933427"/>
    <w:rsid w:val="00A463E5"/>
    <w:rsid w:val="00A50E5C"/>
    <w:rsid w:val="00AA4355"/>
    <w:rsid w:val="00AC3219"/>
    <w:rsid w:val="00B65868"/>
    <w:rsid w:val="00BB7D9B"/>
    <w:rsid w:val="00C53358"/>
    <w:rsid w:val="00C6495B"/>
    <w:rsid w:val="00D57944"/>
    <w:rsid w:val="00D66780"/>
    <w:rsid w:val="00DD36A0"/>
    <w:rsid w:val="00E105F2"/>
    <w:rsid w:val="00E223E3"/>
    <w:rsid w:val="00E54D17"/>
    <w:rsid w:val="00E7722C"/>
    <w:rsid w:val="00EE1B69"/>
    <w:rsid w:val="00EF6474"/>
    <w:rsid w:val="00F17E0B"/>
    <w:rsid w:val="00F62B78"/>
    <w:rsid w:val="00F9406D"/>
    <w:rsid w:val="00F943F4"/>
    <w:rsid w:val="00FF32D0"/>
    <w:rsid w:val="00FF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7F005"/>
  <w15:chartTrackingRefBased/>
  <w15:docId w15:val="{1369FC30-AC0D-134D-B61A-EA0907DEE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06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6068"/>
    <w:rPr>
      <w:rFonts w:ascii="Times New Roman" w:eastAsia="宋体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一鹤</dc:creator>
  <cp:keywords/>
  <dc:description/>
  <cp:lastModifiedBy>庞 一鹤</cp:lastModifiedBy>
  <cp:revision>1</cp:revision>
  <dcterms:created xsi:type="dcterms:W3CDTF">2022-10-24T01:30:00Z</dcterms:created>
  <dcterms:modified xsi:type="dcterms:W3CDTF">2022-10-24T01:31:00Z</dcterms:modified>
</cp:coreProperties>
</file>